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E634" w14:textId="1F12AB13" w:rsidR="001F3C3E" w:rsidRPr="00574540" w:rsidRDefault="001F3C3E" w:rsidP="001F3C3E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lang w:val="en-US"/>
        </w:rPr>
      </w:pPr>
      <w:bookmarkStart w:id="0" w:name="_Hlk48910096"/>
      <w:r w:rsidRPr="00574540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712863">
        <w:rPr>
          <w:rFonts w:ascii="Times New Roman" w:eastAsia="Times New Roman" w:hAnsi="Times New Roman" w:cs="Times New Roman"/>
          <w:b/>
          <w:sz w:val="24"/>
          <w:lang w:val="en-US"/>
        </w:rPr>
        <w:t xml:space="preserve"> A.2</w:t>
      </w:r>
      <w:r w:rsidRPr="00574540">
        <w:rPr>
          <w:rFonts w:ascii="Times New Roman" w:eastAsia="Times New Roman" w:hAnsi="Times New Roman" w:cs="Times New Roman"/>
          <w:b/>
          <w:sz w:val="24"/>
          <w:lang w:val="en-US"/>
        </w:rPr>
        <w:t>. Correlations between anxiety sensitivity and cyberchondria.</w:t>
      </w:r>
      <w:r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*</w:t>
      </w:r>
      <w:r>
        <w:rPr>
          <w:rFonts w:ascii="Times New Roman" w:eastAsia="Times New Roman" w:hAnsi="Times New Roman" w:cs="Times New Roman"/>
          <w:lang w:val="en-US"/>
        </w:rPr>
        <w:t xml:space="preserve"> =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="00D32DAA">
        <w:rPr>
          <w:rFonts w:ascii="Times New Roman" w:eastAsia="Times New Roman" w:hAnsi="Times New Roman" w:cs="Times New Roman"/>
          <w:i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&lt; .05. **</w:t>
      </w:r>
      <w:r>
        <w:rPr>
          <w:rFonts w:ascii="Times New Roman" w:eastAsia="Times New Roman" w:hAnsi="Times New Roman" w:cs="Times New Roman"/>
          <w:lang w:val="en-US"/>
        </w:rPr>
        <w:t xml:space="preserve"> =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="00D32DAA">
        <w:rPr>
          <w:rFonts w:ascii="Times New Roman" w:eastAsia="Times New Roman" w:hAnsi="Times New Roman" w:cs="Times New Roman"/>
          <w:i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&lt; .001. CSS = Cyberchondria Severity Scale. </w:t>
      </w:r>
      <w:r w:rsidRPr="007C5B33">
        <w:rPr>
          <w:rFonts w:ascii="Times New Roman" w:eastAsia="Times New Roman" w:hAnsi="Times New Roman" w:cs="Times New Roman"/>
          <w:lang w:val="en-US"/>
        </w:rPr>
        <w:t>ASI-3 = Anxiety Sensitivity Index-3.</w:t>
      </w:r>
    </w:p>
    <w:tbl>
      <w:tblPr>
        <w:tblW w:w="9597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3"/>
        <w:gridCol w:w="2632"/>
        <w:gridCol w:w="2632"/>
        <w:gridCol w:w="2350"/>
      </w:tblGrid>
      <w:tr w:rsidR="001F3C3E" w14:paraId="5FA08F63" w14:textId="77777777" w:rsidTr="001F3C3E">
        <w:trPr>
          <w:trHeight w:val="708"/>
        </w:trPr>
        <w:tc>
          <w:tcPr>
            <w:tcW w:w="1983" w:type="dxa"/>
            <w:shd w:val="clear" w:color="000000" w:fill="FFFFFF"/>
            <w:tcMar>
              <w:left w:w="108" w:type="dxa"/>
              <w:right w:w="108" w:type="dxa"/>
            </w:tcMar>
          </w:tcPr>
          <w:bookmarkEnd w:id="0"/>
          <w:p w14:paraId="75CC98AC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First author, year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4A721EBF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rationalization of anxiety sensitivity</w:t>
            </w:r>
          </w:p>
          <w:p w14:paraId="4509EC54" w14:textId="661839E6" w:rsidR="001F3C3E" w:rsidRPr="001F3C3E" w:rsidRDefault="001F3C3E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28BC3772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rationalization of</w:t>
            </w:r>
          </w:p>
          <w:p w14:paraId="57A7DD97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cyberchondria</w:t>
            </w: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</w:tcPr>
          <w:p w14:paraId="5DECC724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Pearson correlation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oefficient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r </w:t>
            </w:r>
          </w:p>
        </w:tc>
      </w:tr>
      <w:tr w:rsidR="001F3C3E" w14:paraId="68B98F73" w14:textId="77777777" w:rsidTr="001F3C3E">
        <w:trPr>
          <w:trHeight w:val="1175"/>
        </w:trPr>
        <w:tc>
          <w:tcPr>
            <w:tcW w:w="1983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DA9A49B" w14:textId="22194C4D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gus, 2015 [2</w:t>
            </w:r>
            <w:r w:rsidR="00D43AC6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601C8767" w14:textId="77777777" w:rsidR="001F3C3E" w:rsidRDefault="001F3C3E" w:rsidP="00E23E1B">
            <w:pPr>
              <w:spacing w:after="0" w:line="360" w:lineRule="auto"/>
            </w:pP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418363FE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 xml:space="preserve">ASI-3: </w:t>
            </w:r>
            <w:r>
              <w:rPr>
                <w:rFonts w:ascii="Times New Roman" w:eastAsia="Times New Roman" w:hAnsi="Times New Roman" w:cs="Times New Roman"/>
                <w:i/>
              </w:rPr>
              <w:t>Cognitive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689FDE7D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58274BBB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Compulsion</w:t>
            </w:r>
          </w:p>
          <w:p w14:paraId="76913B78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Distress</w:t>
            </w:r>
          </w:p>
          <w:p w14:paraId="3CA35212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Excessiveness</w:t>
            </w:r>
          </w:p>
          <w:p w14:paraId="35D391A4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assurance</w:t>
            </w:r>
          </w:p>
          <w:p w14:paraId="60905088" w14:textId="17125856" w:rsidR="001F3C3E" w:rsidRPr="001F3C3E" w:rsidRDefault="001F3C3E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</w:tcPr>
          <w:p w14:paraId="1B6E6300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5**</w:t>
            </w:r>
          </w:p>
          <w:p w14:paraId="74D8B88F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3**</w:t>
            </w:r>
          </w:p>
          <w:p w14:paraId="392D43AE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3**</w:t>
            </w:r>
          </w:p>
          <w:p w14:paraId="188A3C43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**</w:t>
            </w:r>
          </w:p>
          <w:p w14:paraId="0A3685D9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35**</w:t>
            </w:r>
          </w:p>
        </w:tc>
      </w:tr>
      <w:tr w:rsidR="001F3C3E" w14:paraId="7693B7E4" w14:textId="77777777" w:rsidTr="001F3C3E">
        <w:trPr>
          <w:trHeight w:val="1184"/>
        </w:trPr>
        <w:tc>
          <w:tcPr>
            <w:tcW w:w="198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1C122C4" w14:textId="77777777" w:rsidR="001F3C3E" w:rsidRDefault="001F3C3E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595F99EF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 xml:space="preserve">ASI-3: </w:t>
            </w:r>
            <w:r>
              <w:rPr>
                <w:rFonts w:ascii="Times New Roman" w:eastAsia="Times New Roman" w:hAnsi="Times New Roman" w:cs="Times New Roman"/>
                <w:i/>
              </w:rPr>
              <w:t>Physical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43A152C5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1EF12D74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Compulsion</w:t>
            </w:r>
          </w:p>
          <w:p w14:paraId="25698579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Distress</w:t>
            </w:r>
          </w:p>
          <w:p w14:paraId="5C322DA0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Excessiveness</w:t>
            </w:r>
          </w:p>
          <w:p w14:paraId="294F9515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assurance</w:t>
            </w:r>
          </w:p>
          <w:p w14:paraId="0C0D3596" w14:textId="1087157A" w:rsidR="001F3C3E" w:rsidRPr="001F3C3E" w:rsidRDefault="001F3C3E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</w:tcPr>
          <w:p w14:paraId="71CD6287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5**</w:t>
            </w:r>
          </w:p>
          <w:p w14:paraId="6F49C73B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6**</w:t>
            </w:r>
          </w:p>
          <w:p w14:paraId="7C6D1BBD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9**</w:t>
            </w:r>
          </w:p>
          <w:p w14:paraId="00CE24DD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**</w:t>
            </w:r>
          </w:p>
          <w:p w14:paraId="7F68E7DB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33**</w:t>
            </w:r>
          </w:p>
        </w:tc>
      </w:tr>
      <w:tr w:rsidR="001F3C3E" w14:paraId="5B6D1742" w14:textId="77777777" w:rsidTr="001F3C3E">
        <w:trPr>
          <w:trHeight w:val="1184"/>
        </w:trPr>
        <w:tc>
          <w:tcPr>
            <w:tcW w:w="198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C028A76" w14:textId="77777777" w:rsidR="001F3C3E" w:rsidRDefault="001F3C3E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2886823F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 xml:space="preserve">ASI-3: </w:t>
            </w:r>
            <w:r>
              <w:rPr>
                <w:rFonts w:ascii="Times New Roman" w:eastAsia="Times New Roman" w:hAnsi="Times New Roman" w:cs="Times New Roman"/>
                <w:i/>
              </w:rPr>
              <w:t>Social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4B3F7943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5D1BD907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Compulsion</w:t>
            </w:r>
          </w:p>
          <w:p w14:paraId="1061CBA5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Distress</w:t>
            </w:r>
          </w:p>
          <w:p w14:paraId="12CE3436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Excessiveness</w:t>
            </w:r>
          </w:p>
          <w:p w14:paraId="25F8AA4F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assurance</w:t>
            </w:r>
          </w:p>
          <w:p w14:paraId="0BB5C919" w14:textId="6D16FD19" w:rsidR="001F3C3E" w:rsidRPr="001F3C3E" w:rsidRDefault="001F3C3E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</w:tcPr>
          <w:p w14:paraId="57F07083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**</w:t>
            </w:r>
          </w:p>
          <w:p w14:paraId="3E1946C7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**</w:t>
            </w:r>
          </w:p>
          <w:p w14:paraId="6ABD1D6D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**</w:t>
            </w:r>
          </w:p>
          <w:p w14:paraId="741ED655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8**</w:t>
            </w:r>
          </w:p>
          <w:p w14:paraId="5E115EC2" w14:textId="77777777" w:rsidR="001F3C3E" w:rsidRDefault="001F3C3E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 xml:space="preserve">.21** </w:t>
            </w:r>
          </w:p>
        </w:tc>
      </w:tr>
      <w:tr w:rsidR="001F3C3E" w14:paraId="423B28C9" w14:textId="77777777" w:rsidTr="001F3C3E">
        <w:trPr>
          <w:trHeight w:val="748"/>
        </w:trPr>
        <w:tc>
          <w:tcPr>
            <w:tcW w:w="1983" w:type="dxa"/>
            <w:shd w:val="clear" w:color="000000" w:fill="FFFFFF"/>
            <w:tcMar>
              <w:left w:w="108" w:type="dxa"/>
              <w:right w:w="108" w:type="dxa"/>
            </w:tcMar>
          </w:tcPr>
          <w:p w14:paraId="03223691" w14:textId="3798ECE9" w:rsidR="001F3C3E" w:rsidRDefault="001F3C3E" w:rsidP="00E23E1B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</w:rPr>
              <w:t>Norr, Albanese et al., 2015 [2</w:t>
            </w:r>
            <w:r w:rsidR="00D43AC6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52940841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-3 total score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140D8C92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66D6772E" w14:textId="77777777" w:rsidR="001F3C3E" w:rsidRPr="009733CB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(excluding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</w:tcPr>
          <w:p w14:paraId="4CA71E1D" w14:textId="77777777" w:rsidR="001F3C3E" w:rsidRPr="00D8311C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D8311C">
              <w:rPr>
                <w:rFonts w:ascii="Times New Roman" w:eastAsia="Times New Roman" w:hAnsi="Times New Roman" w:cs="Times New Roman"/>
              </w:rPr>
              <w:t>.57*</w:t>
            </w:r>
          </w:p>
        </w:tc>
      </w:tr>
      <w:tr w:rsidR="001F3C3E" w14:paraId="1C06CB73" w14:textId="77777777" w:rsidTr="001F3C3E">
        <w:trPr>
          <w:trHeight w:val="721"/>
        </w:trPr>
        <w:tc>
          <w:tcPr>
            <w:tcW w:w="1983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72987039" w14:textId="2AAFF73D" w:rsidR="001F3C3E" w:rsidRPr="00E459E6" w:rsidRDefault="001F3C3E" w:rsidP="00E23E1B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E459E6">
              <w:rPr>
                <w:rFonts w:ascii="Times New Roman" w:eastAsia="Calibri" w:hAnsi="Times New Roman" w:cs="Times New Roman"/>
              </w:rPr>
              <w:t>Fergus &amp; Spada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E459E6">
              <w:rPr>
                <w:rFonts w:ascii="Times New Roman" w:eastAsia="Calibri" w:hAnsi="Times New Roman" w:cs="Times New Roman"/>
              </w:rPr>
              <w:t>2018, Study 1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r w:rsidR="00D43AC6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5D16264D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459E6">
              <w:rPr>
                <w:rFonts w:ascii="Times New Roman" w:eastAsia="Times New Roman" w:hAnsi="Times New Roman" w:cs="Times New Roman"/>
              </w:rPr>
              <w:t xml:space="preserve">ASI-3: </w:t>
            </w:r>
            <w:r w:rsidRPr="00E459E6">
              <w:rPr>
                <w:rFonts w:ascii="Times New Roman" w:eastAsia="Times New Roman" w:hAnsi="Times New Roman" w:cs="Times New Roman"/>
                <w:i/>
              </w:rPr>
              <w:t>Cognitive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35C851E2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57387DFA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 xml:space="preserve">(excluding </w:t>
            </w:r>
            <w:r w:rsidRPr="00E459E6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E459E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60FA12E2" w14:textId="4FAA66D9" w:rsidR="001F3C3E" w:rsidRP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B34263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459E6">
              <w:rPr>
                <w:rFonts w:ascii="Times New Roman" w:eastAsia="Times New Roman" w:hAnsi="Times New Roman" w:cs="Times New Roman"/>
              </w:rPr>
              <w:t>.44**</w:t>
            </w:r>
          </w:p>
        </w:tc>
      </w:tr>
      <w:tr w:rsidR="001F3C3E" w14:paraId="11DC02B8" w14:textId="77777777" w:rsidTr="001F3C3E">
        <w:trPr>
          <w:trHeight w:val="834"/>
        </w:trPr>
        <w:tc>
          <w:tcPr>
            <w:tcW w:w="198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BB7BB71" w14:textId="77777777" w:rsidR="001F3C3E" w:rsidRPr="00E459E6" w:rsidRDefault="001F3C3E" w:rsidP="00E23E1B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629EAE86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459E6">
              <w:rPr>
                <w:rFonts w:ascii="Times New Roman" w:eastAsia="Times New Roman" w:hAnsi="Times New Roman" w:cs="Times New Roman"/>
              </w:rPr>
              <w:t xml:space="preserve">ASI-3: </w:t>
            </w:r>
            <w:r w:rsidRPr="00E459E6">
              <w:rPr>
                <w:rFonts w:ascii="Times New Roman" w:eastAsia="Times New Roman" w:hAnsi="Times New Roman" w:cs="Times New Roman"/>
                <w:i/>
              </w:rPr>
              <w:t>Physical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7C9A27AA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6B3A68A9" w14:textId="77777777" w:rsid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 xml:space="preserve">(excluding </w:t>
            </w:r>
            <w:r w:rsidRPr="00E459E6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E459E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40F08E8F" w14:textId="2D45D649" w:rsidR="001F3C3E" w:rsidRPr="001F3C3E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99C9B5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459E6">
              <w:rPr>
                <w:rFonts w:ascii="Times New Roman" w:eastAsia="Times New Roman" w:hAnsi="Times New Roman" w:cs="Times New Roman"/>
              </w:rPr>
              <w:t>.37**</w:t>
            </w:r>
          </w:p>
        </w:tc>
      </w:tr>
      <w:tr w:rsidR="001F3C3E" w:rsidRPr="007C5B33" w14:paraId="7F97AD95" w14:textId="77777777" w:rsidTr="001F3C3E">
        <w:trPr>
          <w:trHeight w:val="941"/>
        </w:trPr>
        <w:tc>
          <w:tcPr>
            <w:tcW w:w="198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060F7C7" w14:textId="77777777" w:rsidR="001F3C3E" w:rsidRPr="00E459E6" w:rsidRDefault="001F3C3E" w:rsidP="00E23E1B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630E6A34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459E6">
              <w:rPr>
                <w:rFonts w:ascii="Times New Roman" w:eastAsia="Times New Roman" w:hAnsi="Times New Roman" w:cs="Times New Roman"/>
              </w:rPr>
              <w:t xml:space="preserve">ASI-3: </w:t>
            </w:r>
            <w:r w:rsidRPr="00E459E6">
              <w:rPr>
                <w:rFonts w:ascii="Times New Roman" w:eastAsia="Times New Roman" w:hAnsi="Times New Roman" w:cs="Times New Roman"/>
                <w:i/>
              </w:rPr>
              <w:t>Social</w:t>
            </w:r>
          </w:p>
        </w:tc>
        <w:tc>
          <w:tcPr>
            <w:tcW w:w="2632" w:type="dxa"/>
            <w:shd w:val="clear" w:color="000000" w:fill="FFFFFF"/>
            <w:tcMar>
              <w:left w:w="108" w:type="dxa"/>
              <w:right w:w="108" w:type="dxa"/>
            </w:tcMar>
          </w:tcPr>
          <w:p w14:paraId="3B0D2FB9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03EC9617" w14:textId="69981F7F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 xml:space="preserve">(excluding </w:t>
            </w:r>
            <w:r w:rsidRPr="00E459E6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E459E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3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46A794" w14:textId="77777777" w:rsidR="001F3C3E" w:rsidRPr="00E459E6" w:rsidRDefault="001F3C3E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59E6">
              <w:rPr>
                <w:rFonts w:ascii="Times New Roman" w:eastAsia="Times New Roman" w:hAnsi="Times New Roman" w:cs="Times New Roman"/>
                <w:lang w:val="en-US"/>
              </w:rPr>
              <w:t>.35**</w:t>
            </w:r>
          </w:p>
        </w:tc>
      </w:tr>
    </w:tbl>
    <w:p w14:paraId="5FA48CEB" w14:textId="77777777" w:rsidR="008806A2" w:rsidRPr="001F3C3E" w:rsidRDefault="008806A2">
      <w:pPr>
        <w:rPr>
          <w:lang w:val="en-US"/>
        </w:rPr>
      </w:pPr>
    </w:p>
    <w:sectPr w:rsidR="008806A2" w:rsidRPr="001F3C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Mjc1sTQFEgYGpko6SsGpxcWZ+XkgBca1AHVdeTUsAAAA"/>
  </w:docVars>
  <w:rsids>
    <w:rsidRoot w:val="001F3C3E"/>
    <w:rsid w:val="001F3C3E"/>
    <w:rsid w:val="00712863"/>
    <w:rsid w:val="008806A2"/>
    <w:rsid w:val="00D32DAA"/>
    <w:rsid w:val="00D4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A205A"/>
  <w15:chartTrackingRefBased/>
  <w15:docId w15:val="{4ABA0BD6-20D7-4CEA-ACBD-37A053DA3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3C3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8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4</cp:revision>
  <dcterms:created xsi:type="dcterms:W3CDTF">2020-08-24T07:25:00Z</dcterms:created>
  <dcterms:modified xsi:type="dcterms:W3CDTF">2021-11-15T10:19:00Z</dcterms:modified>
</cp:coreProperties>
</file>